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D78C4" w14:textId="5E4A4FDD" w:rsidR="00C94DFC" w:rsidRDefault="000F393B" w:rsidP="0096283E">
      <w:pPr>
        <w:rPr>
          <w:b/>
        </w:rPr>
      </w:pPr>
      <w:r w:rsidRPr="008565B5">
        <w:rPr>
          <w:b/>
        </w:rPr>
        <w:t>Incidence and prevalence of nephrolithiasis in adults with cystic fibrosis</w:t>
      </w:r>
    </w:p>
    <w:p w14:paraId="24B7884E" w14:textId="77777777" w:rsidR="00F3387A" w:rsidRDefault="00F3387A" w:rsidP="00D4703F">
      <w:pPr>
        <w:rPr>
          <w:b/>
        </w:rPr>
      </w:pPr>
    </w:p>
    <w:p w14:paraId="6FB0A33C" w14:textId="0771EB77" w:rsidR="00D4703F" w:rsidRDefault="0096283E" w:rsidP="00D4703F">
      <w:bookmarkStart w:id="0" w:name="_GoBack"/>
      <w:bookmarkEnd w:id="0"/>
      <w:r>
        <w:rPr>
          <w:b/>
        </w:rPr>
        <w:t>Supplementary Table 1.</w:t>
      </w:r>
      <w:r w:rsidR="00D4703F">
        <w:t xml:space="preserve"> </w:t>
      </w:r>
      <w:r w:rsidR="00E645EB">
        <w:t>Comparison of clinical factors in subjects with vs. without a history of lung transpl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4703F" w14:paraId="66075D49" w14:textId="77777777" w:rsidTr="00D42114">
        <w:tc>
          <w:tcPr>
            <w:tcW w:w="2337" w:type="dxa"/>
          </w:tcPr>
          <w:p w14:paraId="66733107" w14:textId="77777777" w:rsidR="00D4703F" w:rsidRDefault="00D4703F" w:rsidP="00D42114">
            <w:r>
              <w:t>Variable</w:t>
            </w:r>
          </w:p>
        </w:tc>
        <w:tc>
          <w:tcPr>
            <w:tcW w:w="2337" w:type="dxa"/>
          </w:tcPr>
          <w:p w14:paraId="198F8D7C" w14:textId="77777777" w:rsidR="00D4703F" w:rsidRDefault="00D4703F" w:rsidP="00D42114">
            <w:r>
              <w:t>Lung Transplant</w:t>
            </w:r>
          </w:p>
          <w:p w14:paraId="6C2CB9AC" w14:textId="31F25B21" w:rsidR="00225600" w:rsidRDefault="00225600" w:rsidP="00D42114">
            <w:r>
              <w:t xml:space="preserve">N = 20 </w:t>
            </w:r>
          </w:p>
        </w:tc>
        <w:tc>
          <w:tcPr>
            <w:tcW w:w="2338" w:type="dxa"/>
          </w:tcPr>
          <w:p w14:paraId="39C7E760" w14:textId="77777777" w:rsidR="00D4703F" w:rsidRDefault="00D4703F" w:rsidP="00D42114">
            <w:r>
              <w:t>No Lung Transplant</w:t>
            </w:r>
          </w:p>
          <w:p w14:paraId="0ADBFD6A" w14:textId="399ECFAA" w:rsidR="00225600" w:rsidRDefault="00225600" w:rsidP="00D42114">
            <w:r>
              <w:t xml:space="preserve">N = 87 </w:t>
            </w:r>
          </w:p>
        </w:tc>
        <w:tc>
          <w:tcPr>
            <w:tcW w:w="2338" w:type="dxa"/>
          </w:tcPr>
          <w:p w14:paraId="34957DC9" w14:textId="77777777" w:rsidR="00D4703F" w:rsidRDefault="00D4703F" w:rsidP="00D42114">
            <w:r>
              <w:t>p-value</w:t>
            </w:r>
          </w:p>
        </w:tc>
      </w:tr>
      <w:tr w:rsidR="00D4703F" w14:paraId="5D3C0C41" w14:textId="77777777" w:rsidTr="00D42114">
        <w:tc>
          <w:tcPr>
            <w:tcW w:w="2337" w:type="dxa"/>
          </w:tcPr>
          <w:p w14:paraId="4392AE7C" w14:textId="76817422" w:rsidR="00D4703F" w:rsidRDefault="00DC43A5" w:rsidP="00F840E6">
            <w:r>
              <w:t>Age</w:t>
            </w:r>
            <w:r w:rsidR="00D4703F">
              <w:t xml:space="preserve"> at first </w:t>
            </w:r>
            <w:r w:rsidR="00F840E6">
              <w:t>event</w:t>
            </w:r>
            <w:r>
              <w:t>, years, Mean (SD)</w:t>
            </w:r>
          </w:p>
        </w:tc>
        <w:tc>
          <w:tcPr>
            <w:tcW w:w="2337" w:type="dxa"/>
          </w:tcPr>
          <w:p w14:paraId="6D3C9346" w14:textId="4507CABB" w:rsidR="00D4703F" w:rsidRDefault="00DC43A5" w:rsidP="00D42114">
            <w:r>
              <w:t>35.9 (11.2)</w:t>
            </w:r>
          </w:p>
        </w:tc>
        <w:tc>
          <w:tcPr>
            <w:tcW w:w="2338" w:type="dxa"/>
          </w:tcPr>
          <w:p w14:paraId="47EAE887" w14:textId="3349DDB5" w:rsidR="00D4703F" w:rsidRDefault="00181F4E" w:rsidP="00D42114">
            <w:r>
              <w:t>29.5 (10.8)</w:t>
            </w:r>
          </w:p>
        </w:tc>
        <w:tc>
          <w:tcPr>
            <w:tcW w:w="2338" w:type="dxa"/>
          </w:tcPr>
          <w:p w14:paraId="19E765E0" w14:textId="014E18FB" w:rsidR="00D4703F" w:rsidRDefault="002D516D" w:rsidP="00D42114">
            <w:r>
              <w:t>0.024</w:t>
            </w:r>
          </w:p>
        </w:tc>
      </w:tr>
      <w:tr w:rsidR="00D4703F" w14:paraId="3A06CCDA" w14:textId="77777777" w:rsidTr="00D42114">
        <w:tc>
          <w:tcPr>
            <w:tcW w:w="2337" w:type="dxa"/>
          </w:tcPr>
          <w:p w14:paraId="63AEF732" w14:textId="47316BED" w:rsidR="00D4703F" w:rsidRDefault="00F840E6" w:rsidP="00D42114">
            <w:r>
              <w:t>BMI at time of event</w:t>
            </w:r>
            <w:r w:rsidR="007C1C21">
              <w:t>, years, Mean (SD)</w:t>
            </w:r>
          </w:p>
        </w:tc>
        <w:tc>
          <w:tcPr>
            <w:tcW w:w="2337" w:type="dxa"/>
          </w:tcPr>
          <w:p w14:paraId="4A4E3459" w14:textId="465243A0" w:rsidR="00D4703F" w:rsidRDefault="00181F4E" w:rsidP="00D42114">
            <w:r>
              <w:t>21.0 (3.6)</w:t>
            </w:r>
          </w:p>
        </w:tc>
        <w:tc>
          <w:tcPr>
            <w:tcW w:w="2338" w:type="dxa"/>
          </w:tcPr>
          <w:p w14:paraId="353B057C" w14:textId="6B5970CB" w:rsidR="00D4703F" w:rsidRDefault="00181F4E" w:rsidP="00D42114">
            <w:r>
              <w:t>23.6 (5.9)</w:t>
            </w:r>
          </w:p>
        </w:tc>
        <w:tc>
          <w:tcPr>
            <w:tcW w:w="2338" w:type="dxa"/>
          </w:tcPr>
          <w:p w14:paraId="344E4701" w14:textId="7E1526A3" w:rsidR="00D4703F" w:rsidRDefault="002D516D" w:rsidP="00D42114">
            <w:r>
              <w:t>0.125</w:t>
            </w:r>
          </w:p>
        </w:tc>
      </w:tr>
      <w:tr w:rsidR="00D4703F" w14:paraId="1D021B18" w14:textId="77777777" w:rsidTr="00D42114">
        <w:tc>
          <w:tcPr>
            <w:tcW w:w="2337" w:type="dxa"/>
          </w:tcPr>
          <w:p w14:paraId="31ED98B8" w14:textId="77777777" w:rsidR="00D4703F" w:rsidRDefault="00D4703F" w:rsidP="00D42114">
            <w:r>
              <w:t xml:space="preserve">Symptomatic </w:t>
            </w:r>
          </w:p>
        </w:tc>
        <w:tc>
          <w:tcPr>
            <w:tcW w:w="2337" w:type="dxa"/>
          </w:tcPr>
          <w:p w14:paraId="0308964D" w14:textId="1D41C641" w:rsidR="00D4703F" w:rsidRDefault="007C1C21" w:rsidP="00D42114">
            <w:r>
              <w:t>6 (33.3)</w:t>
            </w:r>
          </w:p>
        </w:tc>
        <w:tc>
          <w:tcPr>
            <w:tcW w:w="2338" w:type="dxa"/>
          </w:tcPr>
          <w:p w14:paraId="7B7AB813" w14:textId="653D55F4" w:rsidR="00D4703F" w:rsidRDefault="00DB642B" w:rsidP="00D42114">
            <w:r>
              <w:t>61 (73.5)</w:t>
            </w:r>
          </w:p>
        </w:tc>
        <w:tc>
          <w:tcPr>
            <w:tcW w:w="2338" w:type="dxa"/>
          </w:tcPr>
          <w:p w14:paraId="2DF4A246" w14:textId="17828F3B" w:rsidR="00D4703F" w:rsidRDefault="00DB642B" w:rsidP="00D42114">
            <w:r>
              <w:t>0.001</w:t>
            </w:r>
          </w:p>
        </w:tc>
      </w:tr>
      <w:tr w:rsidR="00D4703F" w14:paraId="54536932" w14:textId="77777777" w:rsidTr="00D42114">
        <w:tc>
          <w:tcPr>
            <w:tcW w:w="2337" w:type="dxa"/>
          </w:tcPr>
          <w:p w14:paraId="74D61C04" w14:textId="5B42E78A" w:rsidR="00D4703F" w:rsidRDefault="00D4703F" w:rsidP="00D42114">
            <w:r>
              <w:t xml:space="preserve">Type of </w:t>
            </w:r>
            <w:r w:rsidR="00F840E6">
              <w:t>stone</w:t>
            </w:r>
            <w:r w:rsidR="00E72D60">
              <w:t>**</w:t>
            </w:r>
          </w:p>
          <w:p w14:paraId="54FDBD6A" w14:textId="77777777" w:rsidR="00D4703F" w:rsidRDefault="00D4703F" w:rsidP="00D42114">
            <w:r>
              <w:t xml:space="preserve">   </w:t>
            </w:r>
            <w:proofErr w:type="spellStart"/>
            <w:r>
              <w:t>CaOx</w:t>
            </w:r>
            <w:proofErr w:type="spellEnd"/>
          </w:p>
          <w:p w14:paraId="5370D762" w14:textId="77777777" w:rsidR="00D4703F" w:rsidRDefault="00D4703F" w:rsidP="00D42114">
            <w:r>
              <w:t xml:space="preserve">   Other</w:t>
            </w:r>
          </w:p>
          <w:p w14:paraId="25585E01" w14:textId="389CDC07" w:rsidR="00E72D60" w:rsidRDefault="00E72D60" w:rsidP="00D057DD">
            <w:r>
              <w:t xml:space="preserve">   </w:t>
            </w:r>
            <w:r w:rsidR="00D057DD">
              <w:t xml:space="preserve">Not </w:t>
            </w:r>
            <w:r w:rsidR="007641B4">
              <w:t>assessed</w:t>
            </w:r>
          </w:p>
        </w:tc>
        <w:tc>
          <w:tcPr>
            <w:tcW w:w="2337" w:type="dxa"/>
          </w:tcPr>
          <w:p w14:paraId="18C8102F" w14:textId="77777777" w:rsidR="00D4703F" w:rsidRDefault="00D4703F" w:rsidP="00D42114"/>
          <w:p w14:paraId="7CCD5632" w14:textId="4F5C3266" w:rsidR="00BC0169" w:rsidRDefault="00BC0169" w:rsidP="00D42114">
            <w:r>
              <w:t>5</w:t>
            </w:r>
            <w:r w:rsidR="00C12D06">
              <w:t xml:space="preserve"> (25.0)</w:t>
            </w:r>
          </w:p>
          <w:p w14:paraId="24001609" w14:textId="2F3AEC22" w:rsidR="00BC0169" w:rsidRDefault="00BC0169" w:rsidP="00D42114">
            <w:r>
              <w:t>1</w:t>
            </w:r>
            <w:r w:rsidR="00C12D06">
              <w:t xml:space="preserve"> (5.0)</w:t>
            </w:r>
          </w:p>
          <w:p w14:paraId="4A1B25AD" w14:textId="744B9D4F" w:rsidR="00E72D60" w:rsidRDefault="00E72D60" w:rsidP="00D42114">
            <w:r>
              <w:t>14</w:t>
            </w:r>
            <w:r w:rsidR="00C12D06">
              <w:t xml:space="preserve"> (70.0)</w:t>
            </w:r>
          </w:p>
        </w:tc>
        <w:tc>
          <w:tcPr>
            <w:tcW w:w="2338" w:type="dxa"/>
          </w:tcPr>
          <w:p w14:paraId="52D236A0" w14:textId="77777777" w:rsidR="00D4703F" w:rsidRDefault="00D4703F" w:rsidP="00D42114"/>
          <w:p w14:paraId="731C5366" w14:textId="3C4D4107" w:rsidR="00BC0169" w:rsidRDefault="00E72D60" w:rsidP="00D42114">
            <w:r>
              <w:t>26</w:t>
            </w:r>
            <w:r w:rsidR="00C12D06">
              <w:t xml:space="preserve"> (29.9)</w:t>
            </w:r>
          </w:p>
          <w:p w14:paraId="479F6D6B" w14:textId="5B80EC87" w:rsidR="00BC0169" w:rsidRDefault="00E72D60" w:rsidP="00D42114">
            <w:r>
              <w:t>6</w:t>
            </w:r>
            <w:r w:rsidR="00C12D06">
              <w:t xml:space="preserve"> (6.9)</w:t>
            </w:r>
          </w:p>
          <w:p w14:paraId="0E814B79" w14:textId="2B4261D3" w:rsidR="00E72D60" w:rsidRDefault="00E72D60" w:rsidP="00D42114">
            <w:r>
              <w:t>55</w:t>
            </w:r>
            <w:r w:rsidR="00C12D06">
              <w:t xml:space="preserve"> (63.2)</w:t>
            </w:r>
          </w:p>
        </w:tc>
        <w:tc>
          <w:tcPr>
            <w:tcW w:w="2338" w:type="dxa"/>
          </w:tcPr>
          <w:p w14:paraId="7EF6F355" w14:textId="77777777" w:rsidR="00D4703F" w:rsidRDefault="00C12D06" w:rsidP="00D42114">
            <w:r>
              <w:t>0.339</w:t>
            </w:r>
          </w:p>
          <w:p w14:paraId="11390A78" w14:textId="74F19608" w:rsidR="00C12D06" w:rsidRDefault="00C12D06" w:rsidP="00D42114"/>
        </w:tc>
      </w:tr>
      <w:tr w:rsidR="00D4703F" w14:paraId="5AE3628B" w14:textId="77777777" w:rsidTr="00D42114">
        <w:tc>
          <w:tcPr>
            <w:tcW w:w="2337" w:type="dxa"/>
          </w:tcPr>
          <w:p w14:paraId="1EF78792" w14:textId="74B1D142" w:rsidR="00D4703F" w:rsidRDefault="00D4703F" w:rsidP="00D42114">
            <w:r>
              <w:t>Recurrent stone</w:t>
            </w:r>
          </w:p>
        </w:tc>
        <w:tc>
          <w:tcPr>
            <w:tcW w:w="2337" w:type="dxa"/>
          </w:tcPr>
          <w:p w14:paraId="1918AECE" w14:textId="392259B7" w:rsidR="00D4703F" w:rsidRDefault="00DB642B" w:rsidP="00D42114">
            <w:r>
              <w:t>9 (45.0)</w:t>
            </w:r>
          </w:p>
        </w:tc>
        <w:tc>
          <w:tcPr>
            <w:tcW w:w="2338" w:type="dxa"/>
          </w:tcPr>
          <w:p w14:paraId="62F6C23E" w14:textId="27D3E787" w:rsidR="00D4703F" w:rsidRDefault="00DB642B" w:rsidP="00D42114">
            <w:r>
              <w:t>11 (55.0)</w:t>
            </w:r>
          </w:p>
        </w:tc>
        <w:tc>
          <w:tcPr>
            <w:tcW w:w="2338" w:type="dxa"/>
          </w:tcPr>
          <w:p w14:paraId="2F86A136" w14:textId="4695553B" w:rsidR="00D4703F" w:rsidRDefault="00757736" w:rsidP="00D42114">
            <w:r>
              <w:t>0.523</w:t>
            </w:r>
          </w:p>
        </w:tc>
      </w:tr>
      <w:tr w:rsidR="00D4703F" w14:paraId="68CAD84B" w14:textId="77777777" w:rsidTr="00D42114">
        <w:tc>
          <w:tcPr>
            <w:tcW w:w="2337" w:type="dxa"/>
          </w:tcPr>
          <w:p w14:paraId="02AD891E" w14:textId="0BE8554D" w:rsidR="00D4703F" w:rsidRDefault="00F840E6" w:rsidP="00F840E6">
            <w:r>
              <w:t>Intervention</w:t>
            </w:r>
          </w:p>
        </w:tc>
        <w:tc>
          <w:tcPr>
            <w:tcW w:w="2337" w:type="dxa"/>
          </w:tcPr>
          <w:p w14:paraId="5671F13B" w14:textId="04BC9F36" w:rsidR="00D4703F" w:rsidRDefault="00B71547" w:rsidP="00D42114">
            <w:r>
              <w:t>14 (70.0)</w:t>
            </w:r>
          </w:p>
        </w:tc>
        <w:tc>
          <w:tcPr>
            <w:tcW w:w="2338" w:type="dxa"/>
          </w:tcPr>
          <w:p w14:paraId="6C403A27" w14:textId="752C0337" w:rsidR="00D4703F" w:rsidRDefault="00B71547" w:rsidP="00D42114">
            <w:r>
              <w:t>55 (63.2)</w:t>
            </w:r>
          </w:p>
        </w:tc>
        <w:tc>
          <w:tcPr>
            <w:tcW w:w="2338" w:type="dxa"/>
          </w:tcPr>
          <w:p w14:paraId="7703D337" w14:textId="0E3388AF" w:rsidR="00D4703F" w:rsidRDefault="00B71547" w:rsidP="00D42114">
            <w:r>
              <w:t>0.568</w:t>
            </w:r>
          </w:p>
        </w:tc>
      </w:tr>
      <w:tr w:rsidR="00D4703F" w14:paraId="704387F0" w14:textId="77777777" w:rsidTr="00D42114">
        <w:tc>
          <w:tcPr>
            <w:tcW w:w="2337" w:type="dxa"/>
          </w:tcPr>
          <w:p w14:paraId="48D8A411" w14:textId="77777777" w:rsidR="00D4703F" w:rsidRDefault="00D4703F" w:rsidP="00D42114">
            <w:r>
              <w:t>Type of intervention</w:t>
            </w:r>
          </w:p>
          <w:p w14:paraId="3A1AEC74" w14:textId="77777777" w:rsidR="00D4703F" w:rsidRDefault="00D4703F" w:rsidP="00D42114">
            <w:r>
              <w:t xml:space="preserve">   PERT adjustment</w:t>
            </w:r>
          </w:p>
          <w:p w14:paraId="1B05199C" w14:textId="77777777" w:rsidR="00647413" w:rsidRDefault="00D4703F" w:rsidP="00D42114">
            <w:r>
              <w:t xml:space="preserve">   </w:t>
            </w:r>
            <w:r w:rsidR="00647413">
              <w:t xml:space="preserve">Medication to </w:t>
            </w:r>
          </w:p>
          <w:p w14:paraId="35EDF489" w14:textId="16FAFF33" w:rsidR="00D4703F" w:rsidRDefault="00F840E6" w:rsidP="00D42114">
            <w:r>
              <w:t xml:space="preserve">     prevent recurrence</w:t>
            </w:r>
          </w:p>
          <w:p w14:paraId="63AA68F0" w14:textId="77777777" w:rsidR="00505FFE" w:rsidRDefault="00D4703F" w:rsidP="00D42114">
            <w:r>
              <w:t xml:space="preserve">   Increased fluid goal</w:t>
            </w:r>
            <w:r w:rsidR="00505FFE">
              <w:t xml:space="preserve">     </w:t>
            </w:r>
          </w:p>
          <w:p w14:paraId="785E88F9" w14:textId="359A781A" w:rsidR="00D4703F" w:rsidRDefault="00505FFE" w:rsidP="00D42114">
            <w:r>
              <w:t xml:space="preserve">      and/or d</w:t>
            </w:r>
            <w:r w:rsidR="00D4703F">
              <w:t>iet change</w:t>
            </w:r>
          </w:p>
          <w:p w14:paraId="5DB9C22C" w14:textId="77777777" w:rsidR="00D4703F" w:rsidRDefault="00D4703F" w:rsidP="00D42114">
            <w:r>
              <w:t xml:space="preserve">   Invasive procedure</w:t>
            </w:r>
          </w:p>
        </w:tc>
        <w:tc>
          <w:tcPr>
            <w:tcW w:w="2337" w:type="dxa"/>
          </w:tcPr>
          <w:p w14:paraId="6CDC3BC0" w14:textId="77777777" w:rsidR="00D4703F" w:rsidRDefault="00D4703F" w:rsidP="00D42114"/>
          <w:p w14:paraId="06695840" w14:textId="77777777" w:rsidR="00B71547" w:rsidRDefault="00482336" w:rsidP="00D42114">
            <w:r>
              <w:t>1 (5.0)</w:t>
            </w:r>
          </w:p>
          <w:p w14:paraId="2F779645" w14:textId="77777777" w:rsidR="00124D83" w:rsidRDefault="00124D83" w:rsidP="00D42114">
            <w:r>
              <w:t>14 (70.0)</w:t>
            </w:r>
          </w:p>
          <w:p w14:paraId="5C4D8CBA" w14:textId="77777777" w:rsidR="00AB53EB" w:rsidRDefault="00AB53EB" w:rsidP="00D42114"/>
          <w:p w14:paraId="5E4BC1FC" w14:textId="77777777" w:rsidR="00AB53EB" w:rsidRDefault="00AB53EB" w:rsidP="00D42114">
            <w:r>
              <w:t>4 (20.0)</w:t>
            </w:r>
          </w:p>
          <w:p w14:paraId="786D7AFC" w14:textId="77777777" w:rsidR="008A6695" w:rsidRDefault="008A6695" w:rsidP="00D42114"/>
          <w:p w14:paraId="3A5B0CCB" w14:textId="31B3EBFF" w:rsidR="008A6695" w:rsidRDefault="008A6695" w:rsidP="00D42114">
            <w:r>
              <w:t>6 (30.0)</w:t>
            </w:r>
          </w:p>
        </w:tc>
        <w:tc>
          <w:tcPr>
            <w:tcW w:w="2338" w:type="dxa"/>
          </w:tcPr>
          <w:p w14:paraId="2D06758D" w14:textId="77777777" w:rsidR="00D4703F" w:rsidRDefault="00D4703F" w:rsidP="00D42114"/>
          <w:p w14:paraId="14255C7A" w14:textId="77777777" w:rsidR="00482336" w:rsidRDefault="00482336" w:rsidP="00D42114">
            <w:r>
              <w:t>6 (7.0)</w:t>
            </w:r>
          </w:p>
          <w:p w14:paraId="6E81D4DE" w14:textId="77777777" w:rsidR="00124D83" w:rsidRDefault="00124D83" w:rsidP="00D42114">
            <w:r>
              <w:t>38 (43.7)</w:t>
            </w:r>
          </w:p>
          <w:p w14:paraId="1F6B7FC5" w14:textId="77777777" w:rsidR="00AB53EB" w:rsidRDefault="00AB53EB" w:rsidP="00D42114"/>
          <w:p w14:paraId="41E54073" w14:textId="77777777" w:rsidR="00AB53EB" w:rsidRDefault="00AB53EB" w:rsidP="00D42114">
            <w:r>
              <w:t>29 (33.7)</w:t>
            </w:r>
          </w:p>
          <w:p w14:paraId="26F41CA7" w14:textId="77777777" w:rsidR="008A6695" w:rsidRDefault="008A6695" w:rsidP="00D42114"/>
          <w:p w14:paraId="5206966C" w14:textId="2BF24C71" w:rsidR="008A6695" w:rsidRDefault="008A6695" w:rsidP="00D42114">
            <w:r>
              <w:t>32 (36.8)</w:t>
            </w:r>
          </w:p>
        </w:tc>
        <w:tc>
          <w:tcPr>
            <w:tcW w:w="2338" w:type="dxa"/>
          </w:tcPr>
          <w:p w14:paraId="2B8A4E07" w14:textId="77777777" w:rsidR="00D4703F" w:rsidRDefault="00D4703F" w:rsidP="00D42114"/>
          <w:p w14:paraId="13AAABDA" w14:textId="77777777" w:rsidR="00482336" w:rsidRDefault="00482336" w:rsidP="00D42114">
            <w:r>
              <w:t>1.000</w:t>
            </w:r>
          </w:p>
          <w:p w14:paraId="07FC9DA0" w14:textId="77777777" w:rsidR="00124D83" w:rsidRDefault="00124D83" w:rsidP="00D42114">
            <w:r>
              <w:t>0.034</w:t>
            </w:r>
          </w:p>
          <w:p w14:paraId="5430C36A" w14:textId="77777777" w:rsidR="00AB53EB" w:rsidRDefault="00AB53EB" w:rsidP="00D42114"/>
          <w:p w14:paraId="738F6419" w14:textId="77777777" w:rsidR="00AB53EB" w:rsidRDefault="00AB53EB" w:rsidP="00D42114">
            <w:r>
              <w:t>0.233</w:t>
            </w:r>
          </w:p>
          <w:p w14:paraId="2013534D" w14:textId="77777777" w:rsidR="008A6695" w:rsidRDefault="008A6695" w:rsidP="00D42114"/>
          <w:p w14:paraId="61C57C6F" w14:textId="3EFBF44B" w:rsidR="008A6695" w:rsidRDefault="008A6695" w:rsidP="00D42114">
            <w:r>
              <w:t>0.568</w:t>
            </w:r>
          </w:p>
        </w:tc>
      </w:tr>
      <w:tr w:rsidR="00D4703F" w14:paraId="448B2330" w14:textId="77777777" w:rsidTr="00D42114">
        <w:tc>
          <w:tcPr>
            <w:tcW w:w="2337" w:type="dxa"/>
          </w:tcPr>
          <w:p w14:paraId="69C2E551" w14:textId="64B5C437" w:rsidR="00D4703F" w:rsidRDefault="00D4703F" w:rsidP="00D42114">
            <w:r>
              <w:t>Referral to nephrology</w:t>
            </w:r>
          </w:p>
        </w:tc>
        <w:tc>
          <w:tcPr>
            <w:tcW w:w="2337" w:type="dxa"/>
          </w:tcPr>
          <w:p w14:paraId="74E43A40" w14:textId="4151AEFA" w:rsidR="00D4703F" w:rsidRDefault="00F05FCF" w:rsidP="00D42114">
            <w:r>
              <w:t>9 (45.0)</w:t>
            </w:r>
          </w:p>
        </w:tc>
        <w:tc>
          <w:tcPr>
            <w:tcW w:w="2338" w:type="dxa"/>
          </w:tcPr>
          <w:p w14:paraId="729BA3AE" w14:textId="2A593FC2" w:rsidR="00D4703F" w:rsidRDefault="00F05FCF" w:rsidP="00D42114">
            <w:r>
              <w:t>14 (16.1)</w:t>
            </w:r>
          </w:p>
        </w:tc>
        <w:tc>
          <w:tcPr>
            <w:tcW w:w="2338" w:type="dxa"/>
          </w:tcPr>
          <w:p w14:paraId="57E342EB" w14:textId="446CF1BC" w:rsidR="00D4703F" w:rsidRDefault="00F05FCF" w:rsidP="00D42114">
            <w:r>
              <w:t>0.012</w:t>
            </w:r>
          </w:p>
        </w:tc>
      </w:tr>
      <w:tr w:rsidR="00D4703F" w14:paraId="42D8A00F" w14:textId="77777777" w:rsidTr="00D42114">
        <w:tc>
          <w:tcPr>
            <w:tcW w:w="2337" w:type="dxa"/>
          </w:tcPr>
          <w:p w14:paraId="28D1BEE8" w14:textId="2C3559E8" w:rsidR="00D4703F" w:rsidRDefault="00D4703F" w:rsidP="00D42114">
            <w:r>
              <w:t>Referral to urology</w:t>
            </w:r>
          </w:p>
        </w:tc>
        <w:tc>
          <w:tcPr>
            <w:tcW w:w="2337" w:type="dxa"/>
          </w:tcPr>
          <w:p w14:paraId="1195954A" w14:textId="036D5009" w:rsidR="00D4703F" w:rsidRDefault="00F05FCF" w:rsidP="00D42114">
            <w:r>
              <w:t>10 (50.0)</w:t>
            </w:r>
          </w:p>
        </w:tc>
        <w:tc>
          <w:tcPr>
            <w:tcW w:w="2338" w:type="dxa"/>
          </w:tcPr>
          <w:p w14:paraId="328CE48B" w14:textId="391FF40A" w:rsidR="00D4703F" w:rsidRDefault="004E6AD0" w:rsidP="00D42114">
            <w:r>
              <w:t>42 (48.3)</w:t>
            </w:r>
          </w:p>
        </w:tc>
        <w:tc>
          <w:tcPr>
            <w:tcW w:w="2338" w:type="dxa"/>
          </w:tcPr>
          <w:p w14:paraId="622865DC" w14:textId="791CBB29" w:rsidR="00D4703F" w:rsidRDefault="008117E5" w:rsidP="00D42114">
            <w:r>
              <w:t>0.889</w:t>
            </w:r>
          </w:p>
        </w:tc>
      </w:tr>
      <w:tr w:rsidR="00D4703F" w14:paraId="6AD04147" w14:textId="77777777" w:rsidTr="00D42114">
        <w:tc>
          <w:tcPr>
            <w:tcW w:w="2337" w:type="dxa"/>
          </w:tcPr>
          <w:p w14:paraId="0B8131F3" w14:textId="15C6F0A7" w:rsidR="00D4703F" w:rsidRDefault="00D4703F" w:rsidP="00D42114">
            <w:r>
              <w:t>Use of kidney stone medication</w:t>
            </w:r>
          </w:p>
          <w:p w14:paraId="7665EA3A" w14:textId="77777777" w:rsidR="00D4703F" w:rsidRDefault="00D4703F" w:rsidP="00D42114">
            <w:r>
              <w:t xml:space="preserve">   Citrate</w:t>
            </w:r>
          </w:p>
          <w:p w14:paraId="3ED7A0B1" w14:textId="77777777" w:rsidR="00D4703F" w:rsidRDefault="00D4703F" w:rsidP="00D42114">
            <w:r>
              <w:t xml:space="preserve">   Diuretic</w:t>
            </w:r>
          </w:p>
        </w:tc>
        <w:tc>
          <w:tcPr>
            <w:tcW w:w="2337" w:type="dxa"/>
          </w:tcPr>
          <w:p w14:paraId="502461CA" w14:textId="77777777" w:rsidR="00D4703F" w:rsidRDefault="00D4703F" w:rsidP="00D42114"/>
          <w:p w14:paraId="0783E883" w14:textId="77777777" w:rsidR="00BD30DF" w:rsidRDefault="00BD30DF" w:rsidP="00D42114"/>
          <w:p w14:paraId="2C80014E" w14:textId="77777777" w:rsidR="00BD30DF" w:rsidRDefault="00453650" w:rsidP="00D42114">
            <w:r>
              <w:t>11 (55.0)</w:t>
            </w:r>
          </w:p>
          <w:p w14:paraId="713C763F" w14:textId="0ABDD053" w:rsidR="0066176F" w:rsidRDefault="0066176F" w:rsidP="00D42114">
            <w:r>
              <w:t>7 (35.0)</w:t>
            </w:r>
          </w:p>
        </w:tc>
        <w:tc>
          <w:tcPr>
            <w:tcW w:w="2338" w:type="dxa"/>
          </w:tcPr>
          <w:p w14:paraId="2B2CD2AD" w14:textId="77777777" w:rsidR="00D4703F" w:rsidRDefault="00D4703F" w:rsidP="00D42114"/>
          <w:p w14:paraId="642CA97F" w14:textId="77777777" w:rsidR="00453650" w:rsidRDefault="00453650" w:rsidP="00D42114"/>
          <w:p w14:paraId="70251841" w14:textId="77777777" w:rsidR="00453650" w:rsidRDefault="00453650" w:rsidP="00D42114">
            <w:r>
              <w:t>32 (36.8)</w:t>
            </w:r>
          </w:p>
          <w:p w14:paraId="379147D2" w14:textId="0EA339EB" w:rsidR="0066176F" w:rsidRDefault="0066176F" w:rsidP="00D42114">
            <w:r>
              <w:t>16 (18.4)</w:t>
            </w:r>
          </w:p>
        </w:tc>
        <w:tc>
          <w:tcPr>
            <w:tcW w:w="2338" w:type="dxa"/>
          </w:tcPr>
          <w:p w14:paraId="01E90A03" w14:textId="77777777" w:rsidR="00D4703F" w:rsidRDefault="00D4703F" w:rsidP="00D42114"/>
          <w:p w14:paraId="6258D1D6" w14:textId="77777777" w:rsidR="00453650" w:rsidRDefault="00453650" w:rsidP="00D42114"/>
          <w:p w14:paraId="1F740F29" w14:textId="77777777" w:rsidR="00453650" w:rsidRDefault="00453650" w:rsidP="00D42114">
            <w:r>
              <w:t>0.134</w:t>
            </w:r>
          </w:p>
          <w:p w14:paraId="5B7D23B8" w14:textId="398500F2" w:rsidR="0066176F" w:rsidRDefault="0066176F" w:rsidP="00D42114">
            <w:r>
              <w:t>0.131</w:t>
            </w:r>
          </w:p>
        </w:tc>
      </w:tr>
      <w:tr w:rsidR="00D4703F" w14:paraId="03490E44" w14:textId="77777777" w:rsidTr="00D42114">
        <w:tc>
          <w:tcPr>
            <w:tcW w:w="2337" w:type="dxa"/>
          </w:tcPr>
          <w:p w14:paraId="52652F29" w14:textId="0C0AE234" w:rsidR="00D4703F" w:rsidRDefault="00D4703F" w:rsidP="00D42114">
            <w:r>
              <w:t>24hr urine ever</w:t>
            </w:r>
          </w:p>
        </w:tc>
        <w:tc>
          <w:tcPr>
            <w:tcW w:w="2337" w:type="dxa"/>
          </w:tcPr>
          <w:p w14:paraId="0ECF272B" w14:textId="124A365D" w:rsidR="00D4703F" w:rsidRDefault="00F72A92" w:rsidP="00D42114">
            <w:r>
              <w:t>5 (26.3)</w:t>
            </w:r>
          </w:p>
        </w:tc>
        <w:tc>
          <w:tcPr>
            <w:tcW w:w="2338" w:type="dxa"/>
          </w:tcPr>
          <w:p w14:paraId="3C1E45FB" w14:textId="38ABDA7A" w:rsidR="00D4703F" w:rsidRDefault="00F72A92" w:rsidP="00D42114">
            <w:r>
              <w:t>11 (12.9)</w:t>
            </w:r>
          </w:p>
        </w:tc>
        <w:tc>
          <w:tcPr>
            <w:tcW w:w="2338" w:type="dxa"/>
          </w:tcPr>
          <w:p w14:paraId="706F9236" w14:textId="7782BC27" w:rsidR="00D4703F" w:rsidRDefault="00F72A92" w:rsidP="00D42114">
            <w:r>
              <w:t>0.164</w:t>
            </w:r>
          </w:p>
        </w:tc>
      </w:tr>
    </w:tbl>
    <w:p w14:paraId="49A8EB67" w14:textId="678A573D" w:rsidR="00D4703F" w:rsidRDefault="00E72D60" w:rsidP="00D4703F">
      <w:r>
        <w:t>**Includes n=38 with retrieved stones</w:t>
      </w:r>
      <w:r w:rsidR="00FC0A4D">
        <w:t xml:space="preserve">; p-value = 1.000 for comparing </w:t>
      </w:r>
      <w:proofErr w:type="spellStart"/>
      <w:r w:rsidR="00FC0A4D">
        <w:t>CaOx</w:t>
      </w:r>
      <w:proofErr w:type="spellEnd"/>
      <w:r w:rsidR="00FC0A4D">
        <w:t xml:space="preserve"> to </w:t>
      </w:r>
      <w:proofErr w:type="gramStart"/>
      <w:r w:rsidR="00FC0A4D">
        <w:t>Other</w:t>
      </w:r>
      <w:proofErr w:type="gramEnd"/>
      <w:r w:rsidR="00FC0A4D">
        <w:t xml:space="preserve"> alone</w:t>
      </w:r>
    </w:p>
    <w:p w14:paraId="080C9971" w14:textId="06012096" w:rsidR="00E239E0" w:rsidRDefault="00E239E0" w:rsidP="000F393B"/>
    <w:sectPr w:rsidR="00E23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540646A" w16cex:dateUtc="2025-03-15T11:33:00Z"/>
  <w16cex:commentExtensible w16cex:durableId="453EF7CD" w16cex:dateUtc="2025-03-15T11:28:00Z"/>
  <w16cex:commentExtensible w16cex:durableId="7E51EF79" w16cex:dateUtc="2025-03-15T11:32:00Z"/>
  <w16cex:commentExtensible w16cex:durableId="1ECAAC6F" w16cex:dateUtc="2025-03-15T11:28:00Z"/>
  <w16cex:commentExtensible w16cex:durableId="3F12C37B" w16cex:dateUtc="2025-03-15T11:29:00Z"/>
  <w16cex:commentExtensible w16cex:durableId="25996DD2" w16cex:dateUtc="2025-03-15T11:30:00Z"/>
  <w16cex:commentExtensible w16cex:durableId="757D778C" w16cex:dateUtc="2025-03-15T11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BCE76AB" w16cid:durableId="5540646A"/>
  <w16cid:commentId w16cid:paraId="48B2C903" w16cid:durableId="453EF7CD"/>
  <w16cid:commentId w16cid:paraId="14AC06E8" w16cid:durableId="7E51EF79"/>
  <w16cid:commentId w16cid:paraId="238FF461" w16cid:durableId="1ECAAC6F"/>
  <w16cid:commentId w16cid:paraId="19F1C326" w16cid:durableId="3F12C37B"/>
  <w16cid:commentId w16cid:paraId="0F7FEC0B" w16cid:durableId="25996DD2"/>
  <w16cid:commentId w16cid:paraId="4A293693" w16cid:durableId="757D778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63C498F"/>
    <w:multiLevelType w:val="hybridMultilevel"/>
    <w:tmpl w:val="51A45A9E"/>
    <w:lvl w:ilvl="0" w:tplc="BB08B8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93B"/>
    <w:rsid w:val="000A22DE"/>
    <w:rsid w:val="000B178D"/>
    <w:rsid w:val="000B7C95"/>
    <w:rsid w:val="000F393B"/>
    <w:rsid w:val="001026F1"/>
    <w:rsid w:val="00124D83"/>
    <w:rsid w:val="001764B9"/>
    <w:rsid w:val="00181F4E"/>
    <w:rsid w:val="001A7744"/>
    <w:rsid w:val="001D6C25"/>
    <w:rsid w:val="00216FB8"/>
    <w:rsid w:val="00225600"/>
    <w:rsid w:val="002766D1"/>
    <w:rsid w:val="00295D3B"/>
    <w:rsid w:val="002D516D"/>
    <w:rsid w:val="0033057B"/>
    <w:rsid w:val="003744A2"/>
    <w:rsid w:val="00396046"/>
    <w:rsid w:val="004062B8"/>
    <w:rsid w:val="004443CD"/>
    <w:rsid w:val="00453650"/>
    <w:rsid w:val="00482336"/>
    <w:rsid w:val="0048350B"/>
    <w:rsid w:val="004A338C"/>
    <w:rsid w:val="004D05F5"/>
    <w:rsid w:val="004E6AD0"/>
    <w:rsid w:val="004F7BF9"/>
    <w:rsid w:val="00505FFE"/>
    <w:rsid w:val="00513B05"/>
    <w:rsid w:val="0052457C"/>
    <w:rsid w:val="005362A5"/>
    <w:rsid w:val="00540F65"/>
    <w:rsid w:val="00560EBF"/>
    <w:rsid w:val="00561580"/>
    <w:rsid w:val="005B20C6"/>
    <w:rsid w:val="005F4800"/>
    <w:rsid w:val="00647413"/>
    <w:rsid w:val="0066176F"/>
    <w:rsid w:val="00722CEE"/>
    <w:rsid w:val="00757736"/>
    <w:rsid w:val="007641B4"/>
    <w:rsid w:val="00772D54"/>
    <w:rsid w:val="00793020"/>
    <w:rsid w:val="007C1C21"/>
    <w:rsid w:val="007F4F26"/>
    <w:rsid w:val="00806075"/>
    <w:rsid w:val="008117E5"/>
    <w:rsid w:val="00832C9F"/>
    <w:rsid w:val="0084497E"/>
    <w:rsid w:val="008565B5"/>
    <w:rsid w:val="008902BA"/>
    <w:rsid w:val="008A6695"/>
    <w:rsid w:val="009100AF"/>
    <w:rsid w:val="00933AF1"/>
    <w:rsid w:val="00955A6E"/>
    <w:rsid w:val="0096283E"/>
    <w:rsid w:val="009F4F5F"/>
    <w:rsid w:val="00AB53EB"/>
    <w:rsid w:val="00AC62FD"/>
    <w:rsid w:val="00AD119F"/>
    <w:rsid w:val="00B3296F"/>
    <w:rsid w:val="00B34900"/>
    <w:rsid w:val="00B71547"/>
    <w:rsid w:val="00B953A5"/>
    <w:rsid w:val="00BC0169"/>
    <w:rsid w:val="00BD30DF"/>
    <w:rsid w:val="00BD4B06"/>
    <w:rsid w:val="00BE3C3A"/>
    <w:rsid w:val="00BF58FF"/>
    <w:rsid w:val="00C12D06"/>
    <w:rsid w:val="00C23BED"/>
    <w:rsid w:val="00C94DFC"/>
    <w:rsid w:val="00CA7D79"/>
    <w:rsid w:val="00CB0ABE"/>
    <w:rsid w:val="00CE2988"/>
    <w:rsid w:val="00D057DD"/>
    <w:rsid w:val="00D07D51"/>
    <w:rsid w:val="00D4703F"/>
    <w:rsid w:val="00D53A81"/>
    <w:rsid w:val="00DB642B"/>
    <w:rsid w:val="00DC43A5"/>
    <w:rsid w:val="00DE7D88"/>
    <w:rsid w:val="00E224CD"/>
    <w:rsid w:val="00E239E0"/>
    <w:rsid w:val="00E645EB"/>
    <w:rsid w:val="00E72D60"/>
    <w:rsid w:val="00EB2C07"/>
    <w:rsid w:val="00EF4830"/>
    <w:rsid w:val="00F05FCF"/>
    <w:rsid w:val="00F14DED"/>
    <w:rsid w:val="00F2388D"/>
    <w:rsid w:val="00F33576"/>
    <w:rsid w:val="00F3387A"/>
    <w:rsid w:val="00F72A92"/>
    <w:rsid w:val="00F840E6"/>
    <w:rsid w:val="00FC0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5717F"/>
  <w15:chartTrackingRefBased/>
  <w15:docId w15:val="{2768BD12-0698-47ED-B3DF-BAAE071E4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393B"/>
    <w:pPr>
      <w:ind w:left="720"/>
      <w:contextualSpacing/>
    </w:pPr>
  </w:style>
  <w:style w:type="table" w:styleId="TableGrid">
    <w:name w:val="Table Grid"/>
    <w:basedOn w:val="TableNormal"/>
    <w:uiPriority w:val="39"/>
    <w:rsid w:val="000F3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3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35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35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5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5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5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50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F7B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ey, Mitchell</dc:creator>
  <cp:keywords/>
  <dc:description/>
  <cp:lastModifiedBy>Microsoft account</cp:lastModifiedBy>
  <cp:revision>2</cp:revision>
  <cp:lastPrinted>2025-03-03T16:44:00Z</cp:lastPrinted>
  <dcterms:created xsi:type="dcterms:W3CDTF">2025-05-03T12:58:00Z</dcterms:created>
  <dcterms:modified xsi:type="dcterms:W3CDTF">2025-05-03T12:58:00Z</dcterms:modified>
</cp:coreProperties>
</file>